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A906A" w14:textId="77777777" w:rsidR="0057411F" w:rsidRPr="0057411F" w:rsidRDefault="0057411F" w:rsidP="0057411F">
      <w:pPr>
        <w:spacing w:line="360" w:lineRule="auto"/>
      </w:pPr>
      <w:bookmarkStart w:id="0" w:name="_GoBack"/>
      <w:bookmarkEnd w:id="0"/>
      <w:r w:rsidRPr="0057411F">
        <w:t>S</w:t>
      </w:r>
      <w:r>
        <w:t>upplementary Methods:</w:t>
      </w:r>
    </w:p>
    <w:p w14:paraId="3623AEAF" w14:textId="77777777" w:rsidR="00E465BB" w:rsidRPr="00B10DAC" w:rsidRDefault="00E465BB" w:rsidP="00E465BB">
      <w:pPr>
        <w:spacing w:line="360" w:lineRule="auto"/>
        <w:rPr>
          <w:i/>
        </w:rPr>
      </w:pPr>
      <w:r>
        <w:rPr>
          <w:i/>
        </w:rPr>
        <w:t>6-OHDA Lesion Surgery</w:t>
      </w:r>
      <w:r w:rsidRPr="00B10DAC">
        <w:rPr>
          <w:i/>
        </w:rPr>
        <w:t>:</w:t>
      </w:r>
    </w:p>
    <w:p w14:paraId="5C9B91C2" w14:textId="6494EAFE" w:rsidR="00E465BB" w:rsidRDefault="00E465BB" w:rsidP="002E6782">
      <w:pPr>
        <w:spacing w:line="360" w:lineRule="auto"/>
        <w:ind w:firstLine="567"/>
        <w:rPr>
          <w:i/>
        </w:rPr>
      </w:pPr>
      <w:r>
        <w:t xml:space="preserve">30 minutes prior to surgery, animals received 10 mg/kg of the monamine oxidase inhibitor pargyline hydrochloride by intraperitoneal injection to reduce extrasynaptic breakdown of 6-OHDA </w:t>
      </w:r>
      <w:r>
        <w:fldChar w:fldCharType="begin" w:fldLock="1"/>
      </w:r>
      <w:r>
        <w:instrText>ADDIN CSL_CITATION {"citationItems":[{"id":"ITEM-1","itemData":{"ISSN":"0091-3952","PMID":"9750903","author":[{"dropping-particle":"","family":"Henry","given":"B","non-dropping-particle":"","parse-names":false,"suffix":""},{"dropping-particle":"","family":"Crossman","given":"A R","non-dropping-particle":"","parse-names":false,"suffix":""},{"dropping-particle":"","family":"Brotchie","given":"J M","non-dropping-particle":"","parse-names":false,"suffix":""}],"container-title":"Advances in neurology","id":"ITEM-1","issued":{"date-parts":[["1998"]]},"page":"53-61","title":"Characterization of a rodent model in which to investigate the molecular and cellular mechanisms underlying the pathophysiology of L-dopa-induced dyskinesia.","type":"article-journal","volume":"78"},"uris":["http://www.mendeley.com/documents/?uuid=86da6e94-f234-333b-8dd5-8b7180056607"]}],"mendeley":{"formattedCitation":"[25]","plainTextFormattedCitation":"[25]","previouslyFormattedCitation":"[25]"},"properties":{"noteIndex":0},"schema":"https://github.com/citation-style-language/schema/raw/master/csl-citation.json"}</w:instrText>
      </w:r>
      <w:r>
        <w:fldChar w:fldCharType="separate"/>
      </w:r>
      <w:r w:rsidRPr="002E7695">
        <w:rPr>
          <w:noProof/>
        </w:rPr>
        <w:t>[25]</w:t>
      </w:r>
      <w:r>
        <w:fldChar w:fldCharType="end"/>
      </w:r>
      <w:r>
        <w:t xml:space="preserve">. </w:t>
      </w:r>
      <w:r w:rsidRPr="00286B47">
        <w:t>12.5</w:t>
      </w:r>
      <w:r w:rsidRPr="00286B47">
        <w:rPr>
          <w:rFonts w:ascii="Times New Roman" w:hAnsi="Times New Roman" w:cs="Times New Roman"/>
        </w:rPr>
        <w:t>μ</w:t>
      </w:r>
      <w:r w:rsidRPr="00286B47">
        <w:t xml:space="preserve">g of 6-OHDA was dissolved in 0.2% ascorbic acid/saline at a concentration of 5 mg/mL and injected into the right medial forebrain bundle (stereotactic coordinates relative to the bregma: anteroposterior 2.8 mm, lateral </w:t>
      </w:r>
      <w:r>
        <w:t>-</w:t>
      </w:r>
      <w:r w:rsidRPr="00286B47">
        <w:t xml:space="preserve">2.0 mm, dorsoventral -8.6 mm) at a volume of 2.5 </w:t>
      </w:r>
      <w:r w:rsidRPr="00286B47">
        <w:rPr>
          <w:rFonts w:ascii="Times New Roman" w:hAnsi="Times New Roman" w:cs="Times New Roman"/>
        </w:rPr>
        <w:t>μ</w:t>
      </w:r>
      <w:r w:rsidRPr="00286B47">
        <w:t>L.</w:t>
      </w:r>
      <w:r w:rsidRPr="00C341A3">
        <w:t xml:space="preserve"> 6-OHDA solution was infused</w:t>
      </w:r>
      <w:r>
        <w:t xml:space="preserve"> using a Hamilton microsyringe</w:t>
      </w:r>
      <w:r w:rsidRPr="00C341A3">
        <w:t xml:space="preserve"> over a period of 5 minutes</w:t>
      </w:r>
      <w:r>
        <w:t xml:space="preserve">. The solution was </w:t>
      </w:r>
      <w:r w:rsidRPr="00C341A3">
        <w:t>allowed to absorb into the tissue for an additional 5 minutes before the needle was withdrawn.</w:t>
      </w:r>
      <w:r w:rsidRPr="000B2A0E">
        <w:t xml:space="preserve"> Animals were allowed to recover for two weeks before screening for hemiparkinsonian-like</w:t>
      </w:r>
      <w:r>
        <w:t xml:space="preserve"> behaviors.</w:t>
      </w:r>
    </w:p>
    <w:p w14:paraId="71374DFA" w14:textId="6D8E2252" w:rsidR="00E465BB" w:rsidRDefault="00E465BB" w:rsidP="0057411F">
      <w:pPr>
        <w:spacing w:line="360" w:lineRule="auto"/>
        <w:rPr>
          <w:i/>
        </w:rPr>
      </w:pPr>
    </w:p>
    <w:p w14:paraId="00C79C34" w14:textId="6D332A26" w:rsidR="001A4CC3" w:rsidRDefault="001A4CC3" w:rsidP="0057411F">
      <w:pPr>
        <w:spacing w:line="360" w:lineRule="auto"/>
        <w:rPr>
          <w:i/>
        </w:rPr>
      </w:pPr>
      <w:r>
        <w:rPr>
          <w:i/>
        </w:rPr>
        <w:t>Daily L-DOPA and BrdU Treatment</w:t>
      </w:r>
    </w:p>
    <w:p w14:paraId="5A90B08C" w14:textId="2DBEAC25" w:rsidR="001A4CC3" w:rsidRDefault="001A4CC3" w:rsidP="001A4CC3">
      <w:pPr>
        <w:spacing w:line="360" w:lineRule="auto"/>
        <w:ind w:firstLine="567"/>
        <w:rPr>
          <w:rFonts w:cstheme="minorHAnsi"/>
          <w:shd w:val="clear" w:color="auto" w:fill="FFFFFF"/>
        </w:rPr>
      </w:pPr>
      <w:r w:rsidRPr="004F7387">
        <w:rPr>
          <w:rFonts w:cstheme="minorHAnsi"/>
        </w:rPr>
        <w:t xml:space="preserve">Animals receiving L-DOPA also received the aromatic L-amino acid decarboxylase inhibitor benserazide </w:t>
      </w:r>
      <w:r>
        <w:rPr>
          <w:rFonts w:cstheme="minorHAnsi"/>
        </w:rPr>
        <w:t xml:space="preserve">(to prevent peripheral metabolism of L-DOPA) </w:t>
      </w:r>
      <w:r w:rsidRPr="004F7387">
        <w:rPr>
          <w:rFonts w:cstheme="minorHAnsi"/>
        </w:rPr>
        <w:t>at 15 mg/kg of body weight</w:t>
      </w:r>
      <w:r w:rsidRPr="00AD3AE0">
        <w:rPr>
          <w:rFonts w:cstheme="minorHAnsi"/>
          <w:color w:val="222222"/>
          <w:shd w:val="clear" w:color="auto" w:fill="FFFFFF"/>
        </w:rPr>
        <w:t>.</w:t>
      </w:r>
      <w:r w:rsidRPr="00AD3AE0">
        <w:rPr>
          <w:rFonts w:cstheme="minorHAnsi"/>
          <w:shd w:val="clear" w:color="auto" w:fill="FFFFFF"/>
        </w:rPr>
        <w:t xml:space="preserve"> </w:t>
      </w:r>
      <w:r w:rsidRPr="00537E66">
        <w:rPr>
          <w:rFonts w:cstheme="minorHAnsi"/>
          <w:shd w:val="clear" w:color="auto" w:fill="FFFFFF"/>
        </w:rPr>
        <w:t>Both L-DOPA and benserazide were dissolved together in isotonic saline and administered at a volume of 1.0 mL/kg of body weight by subcutaneous injection each morning of the 22 day treatment period.</w:t>
      </w:r>
    </w:p>
    <w:p w14:paraId="06DEC4A9" w14:textId="0C2C1085" w:rsidR="001A4CC3" w:rsidRDefault="001A4CC3" w:rsidP="002E6782">
      <w:pPr>
        <w:spacing w:line="360" w:lineRule="auto"/>
        <w:ind w:firstLine="567"/>
        <w:rPr>
          <w:rFonts w:cstheme="minorHAnsi"/>
        </w:rPr>
      </w:pPr>
      <w:r>
        <w:rPr>
          <w:rFonts w:cstheme="minorHAnsi"/>
          <w:shd w:val="clear" w:color="auto" w:fill="FFFFFF"/>
        </w:rPr>
        <w:t xml:space="preserve">Animals were also administered </w:t>
      </w:r>
      <w:r w:rsidRPr="004F7387">
        <w:rPr>
          <w:rFonts w:cstheme="minorHAnsi"/>
        </w:rPr>
        <w:t xml:space="preserve">5-Bromo-2’-deoxyuridine (BrdU) </w:t>
      </w:r>
      <w:r>
        <w:rPr>
          <w:rFonts w:cstheme="minorHAnsi"/>
        </w:rPr>
        <w:t xml:space="preserve">which was </w:t>
      </w:r>
      <w:r w:rsidRPr="004F7387">
        <w:rPr>
          <w:rFonts w:cstheme="minorHAnsi"/>
        </w:rPr>
        <w:t xml:space="preserve">dissolved in isotonic saline at a concentration of 25 mg/mL and injected intraperitoneally </w:t>
      </w:r>
      <w:r>
        <w:rPr>
          <w:rFonts w:cstheme="minorHAnsi"/>
        </w:rPr>
        <w:t xml:space="preserve">twice daily </w:t>
      </w:r>
      <w:r w:rsidRPr="004F7387">
        <w:rPr>
          <w:rFonts w:cstheme="minorHAnsi"/>
        </w:rPr>
        <w:t>at a dose of 50 mg/kg of body weight.</w:t>
      </w:r>
    </w:p>
    <w:p w14:paraId="11826309" w14:textId="77777777" w:rsidR="001A4CC3" w:rsidRDefault="001A4CC3" w:rsidP="0057411F">
      <w:pPr>
        <w:spacing w:line="360" w:lineRule="auto"/>
        <w:rPr>
          <w:i/>
        </w:rPr>
      </w:pPr>
    </w:p>
    <w:p w14:paraId="317312DE" w14:textId="57339711" w:rsidR="0057411F" w:rsidRPr="00B10DAC" w:rsidRDefault="0057411F" w:rsidP="0057411F">
      <w:pPr>
        <w:spacing w:line="360" w:lineRule="auto"/>
        <w:rPr>
          <w:i/>
        </w:rPr>
      </w:pPr>
      <w:r>
        <w:rPr>
          <w:i/>
        </w:rPr>
        <w:t>Tissue Preparation and Immunohistochemistry:</w:t>
      </w:r>
    </w:p>
    <w:p w14:paraId="26A798C1" w14:textId="77777777" w:rsidR="0057411F" w:rsidRDefault="0057411F" w:rsidP="002E6782">
      <w:pPr>
        <w:spacing w:line="360" w:lineRule="auto"/>
        <w:ind w:firstLine="567"/>
      </w:pPr>
      <w:r w:rsidRPr="000B2A0E">
        <w:t>Animals were sacrificed by anesthetizing</w:t>
      </w:r>
      <w:r w:rsidRPr="00193386">
        <w:t xml:space="preserve"> with isoflurane and exsanguination by perfusing the left ventricle first with isotonic saline, then 4% PFA solution in saline. Brain tissue was collected and left for 24 hours in 4% PFA solution. Tissue was transferred to 20% sucrose in 0.9% saline solution for 24 hours before being transferred to 30% sucrose in 0.9% saline solution for another 24 hours. Brain tissue was sectioned using a </w:t>
      </w:r>
      <w:r>
        <w:t xml:space="preserve">crystate (Leica Biosystems) </w:t>
      </w:r>
      <w:r w:rsidRPr="00193386">
        <w:t xml:space="preserve">into </w:t>
      </w:r>
      <w:r>
        <w:t>4</w:t>
      </w:r>
      <w:r w:rsidRPr="00193386">
        <w:t xml:space="preserve">0 </w:t>
      </w:r>
      <w:r w:rsidRPr="00AD3AE0">
        <w:t>μ</w:t>
      </w:r>
      <w:r w:rsidRPr="00537E66">
        <w:t>m sections and stored floating in PBS at 4 °C</w:t>
      </w:r>
      <w:r w:rsidRPr="004F7387" w:rsidDel="009E5274">
        <w:t xml:space="preserve"> </w:t>
      </w:r>
      <w:r w:rsidRPr="004F7387">
        <w:t xml:space="preserve">for </w:t>
      </w:r>
      <w:r w:rsidRPr="00CB4E38">
        <w:t xml:space="preserve">immunohistochemical analysis. </w:t>
      </w:r>
    </w:p>
    <w:p w14:paraId="069BF03F" w14:textId="77777777" w:rsidR="0057411F" w:rsidRDefault="0057411F" w:rsidP="002E6782">
      <w:pPr>
        <w:spacing w:line="360" w:lineRule="auto"/>
        <w:ind w:firstLine="567"/>
      </w:pPr>
      <w:r w:rsidRPr="00CB4E38">
        <w:rPr>
          <w:rFonts w:eastAsia="Times New Roman"/>
          <w:lang w:val="en-CA" w:eastAsia="en-CA"/>
        </w:rPr>
        <w:lastRenderedPageBreak/>
        <w:t>For chromogenic immunodetection of Tyrosine Hydroxylase</w:t>
      </w:r>
      <w:r>
        <w:rPr>
          <w:rFonts w:eastAsia="Times New Roman"/>
          <w:lang w:val="en-CA" w:eastAsia="en-CA"/>
        </w:rPr>
        <w:t xml:space="preserve"> (to confirm dopaminergic denervation)</w:t>
      </w:r>
      <w:r w:rsidRPr="00CB4E38">
        <w:rPr>
          <w:rFonts w:eastAsia="Times New Roman"/>
          <w:lang w:val="en-CA" w:eastAsia="en-CA"/>
        </w:rPr>
        <w:t>, free floating immunohistochemistry was performed on rat brain sections which were washed in 0.</w:t>
      </w:r>
      <w:r>
        <w:rPr>
          <w:rFonts w:eastAsia="Times New Roman"/>
          <w:lang w:val="en-CA" w:eastAsia="en-CA"/>
        </w:rPr>
        <w:t>0</w:t>
      </w:r>
      <w:r w:rsidRPr="00CB4E38">
        <w:rPr>
          <w:rFonts w:eastAsia="Times New Roman"/>
          <w:lang w:val="en-CA" w:eastAsia="en-CA"/>
        </w:rPr>
        <w:t>1 M PBS and blocked for 1 hour in PBS-ST (5% Donkey serum, 0.1% BSA, 0.3% Triton X-100 in 0.</w:t>
      </w:r>
      <w:r>
        <w:rPr>
          <w:rFonts w:eastAsia="Times New Roman"/>
          <w:lang w:val="en-CA" w:eastAsia="en-CA"/>
        </w:rPr>
        <w:t>0</w:t>
      </w:r>
      <w:r w:rsidRPr="00CB4E38">
        <w:rPr>
          <w:rFonts w:eastAsia="Times New Roman"/>
          <w:lang w:val="en-CA" w:eastAsia="en-CA"/>
        </w:rPr>
        <w:t xml:space="preserve">1 M PBS). Sections were incubated in mouse anti TH (Sigma Aldrich) in PBS-ST at 1:10000 dilution for 48 hours at 4 </w:t>
      </w:r>
      <w:r w:rsidRPr="00CB4E38">
        <w:t>°C</w:t>
      </w:r>
      <w:r w:rsidRPr="00CB4E38">
        <w:rPr>
          <w:rFonts w:eastAsia="Times New Roman"/>
          <w:lang w:val="en-CA" w:eastAsia="en-CA"/>
        </w:rPr>
        <w:t>. Sections were then incubated in PBS-ST containing 1:500 dilution of biotinylated donkey anti-mouse IGF (Jackson Immunoresearch) for 2 hours. Signal was then amplified using the Avadin Biotin Complex method using an ABC Kit (Vector Laboratories) for 45 minutes. Detection of the antibody complexes was performed with 3’-3’ –diaminobenzidine as per manufacturer’s recommendations and incubating for 1-2 minutes. Sections were then mounted onto slides with DPX mounting medium (Sigma Aldrich).</w:t>
      </w:r>
      <w:r w:rsidRPr="00CB4E38">
        <w:t xml:space="preserve"> </w:t>
      </w:r>
    </w:p>
    <w:p w14:paraId="275C42FB" w14:textId="34D6FE68" w:rsidR="0057411F" w:rsidRDefault="0057411F" w:rsidP="0070061B">
      <w:pPr>
        <w:spacing w:line="360" w:lineRule="auto"/>
        <w:ind w:firstLine="567"/>
        <w:rPr>
          <w:rFonts w:eastAsia="Times New Roman"/>
          <w:lang w:val="en-CA" w:eastAsia="en-CA"/>
        </w:rPr>
      </w:pPr>
      <w:r w:rsidRPr="00CB4E38">
        <w:rPr>
          <w:rFonts w:eastAsia="Times New Roman"/>
          <w:lang w:val="en-CA" w:eastAsia="en-CA"/>
        </w:rPr>
        <w:t xml:space="preserve">For double immunofluorescence of BrdU and RECA1, free-floating immunohistochemistry was performed on striatum and SN. Sections were washed in 0.01 M PBS +1% Trition X-100 and then incubated in 1M hydrochloric acid at 37 </w:t>
      </w:r>
      <w:r w:rsidRPr="00CB4E38">
        <w:t>°C</w:t>
      </w:r>
      <w:r w:rsidRPr="00CB4E38">
        <w:rPr>
          <w:rFonts w:eastAsia="Times New Roman"/>
          <w:lang w:val="en-CA" w:eastAsia="en-CA"/>
        </w:rPr>
        <w:t xml:space="preserve"> for 30 minutes for antigen retrieval. The pH was balanced by washing for 3 minutes in 0.1 M borate, pH 8.5. Sections were blocked for with 0.01 M PBS + 0.2% Triton X-100 with 10% donkey serum for 1 hour at room temperature, before incubating with the sheep anti-RECA1 (abcam) and mouse anti-BrdU (abcam) antibodies at 4 </w:t>
      </w:r>
      <w:r w:rsidRPr="00CB4E38">
        <w:t>°C</w:t>
      </w:r>
      <w:r w:rsidRPr="00CB4E38">
        <w:rPr>
          <w:rFonts w:eastAsia="Times New Roman"/>
          <w:lang w:val="en-CA" w:eastAsia="en-CA"/>
        </w:rPr>
        <w:t xml:space="preserve"> for 36 hours at 1:100 dilution. For detection, sections were incubated with donkey anti-mouse I</w:t>
      </w:r>
      <w:r>
        <w:rPr>
          <w:rFonts w:eastAsia="Times New Roman"/>
          <w:lang w:val="en-CA" w:eastAsia="en-CA"/>
        </w:rPr>
        <w:t>g</w:t>
      </w:r>
      <w:r w:rsidRPr="00CB4E38">
        <w:rPr>
          <w:rFonts w:eastAsia="Times New Roman"/>
          <w:lang w:val="en-CA" w:eastAsia="en-CA"/>
        </w:rPr>
        <w:t xml:space="preserve">G conjugated with </w:t>
      </w:r>
      <w:r>
        <w:rPr>
          <w:rFonts w:eastAsia="Times New Roman"/>
          <w:lang w:val="en-CA" w:eastAsia="en-CA"/>
        </w:rPr>
        <w:t>Alexa 561</w:t>
      </w:r>
      <w:r w:rsidRPr="00CB4E38">
        <w:rPr>
          <w:rFonts w:eastAsia="Times New Roman"/>
          <w:lang w:val="en-CA" w:eastAsia="en-CA"/>
        </w:rPr>
        <w:t xml:space="preserve"> (abcam) and donkey-anti-sheep I</w:t>
      </w:r>
      <w:r>
        <w:rPr>
          <w:rFonts w:eastAsia="Times New Roman"/>
          <w:lang w:val="en-CA" w:eastAsia="en-CA"/>
        </w:rPr>
        <w:t>g</w:t>
      </w:r>
      <w:r w:rsidRPr="00CB4E38">
        <w:rPr>
          <w:rFonts w:eastAsia="Times New Roman"/>
          <w:lang w:val="en-CA" w:eastAsia="en-CA"/>
        </w:rPr>
        <w:t>G conjugated with Alexa 488 (abcam) for 2 hours at room temperature. The sections were mounted onto slides with Fluoromount-G mounting medium (Southern Biotech).</w:t>
      </w:r>
    </w:p>
    <w:p w14:paraId="36EAA30A" w14:textId="77777777" w:rsidR="0070061B" w:rsidRDefault="0070061B" w:rsidP="002E6782">
      <w:pPr>
        <w:spacing w:line="360" w:lineRule="auto"/>
        <w:ind w:firstLine="567"/>
        <w:rPr>
          <w:rFonts w:eastAsia="Times New Roman"/>
          <w:lang w:val="en-CA" w:eastAsia="en-CA"/>
        </w:rPr>
      </w:pPr>
    </w:p>
    <w:p w14:paraId="19826377" w14:textId="4D9E5E02" w:rsidR="00A41488" w:rsidRPr="0070061B" w:rsidRDefault="0070061B">
      <w:pPr>
        <w:rPr>
          <w:i/>
          <w:iCs/>
        </w:rPr>
      </w:pPr>
      <w:r w:rsidRPr="0070061B">
        <w:rPr>
          <w:i/>
          <w:iCs/>
        </w:rPr>
        <w:t>Confocal Microscopy</w:t>
      </w:r>
    </w:p>
    <w:p w14:paraId="7E7A3E4D" w14:textId="4A2ECB4D" w:rsidR="0070061B" w:rsidRDefault="0070061B" w:rsidP="0070061B">
      <w:pPr>
        <w:spacing w:line="360" w:lineRule="auto"/>
        <w:ind w:firstLine="567"/>
      </w:pPr>
      <w:r w:rsidRPr="002E1CBB">
        <w:t xml:space="preserve">Images were captured with a 20x plan-apochromat objective in two channels using the 561 nm and 488 nm excitation wavelength. </w:t>
      </w:r>
      <w:r w:rsidRPr="001D3A0C">
        <w:t xml:space="preserve">5 non-continuous slices from the striatum and </w:t>
      </w:r>
      <w:r w:rsidRPr="007859C3">
        <w:t>SN of each animal was analysed by imaging a multipanel region of interest from each hemisphere of the slice. In the striatum, this region was a 4 by 5 tiled section in the middle of the striatum measuring about 3 mm</w:t>
      </w:r>
      <w:r w:rsidRPr="000B2A0E">
        <w:rPr>
          <w:vertAlign w:val="superscript"/>
        </w:rPr>
        <w:t>2</w:t>
      </w:r>
      <w:r w:rsidRPr="000B2A0E">
        <w:t xml:space="preserve">. For </w:t>
      </w:r>
      <w:r w:rsidRPr="00193386">
        <w:t>the SN, an area of the slice encompassing the entire anatomical region was imaged. Each image was comprised of 8-11 z-stacks of which captured the entire depth of the slice.</w:t>
      </w:r>
    </w:p>
    <w:p w14:paraId="003A19F9" w14:textId="69D10C23" w:rsidR="00701F57" w:rsidRDefault="00701F57" w:rsidP="0070061B">
      <w:pPr>
        <w:spacing w:line="360" w:lineRule="auto"/>
        <w:ind w:firstLine="567"/>
      </w:pPr>
    </w:p>
    <w:p w14:paraId="13CB839E" w14:textId="44CB2CF9" w:rsidR="00701F57" w:rsidRPr="002E6782" w:rsidRDefault="0053198E" w:rsidP="002E6782">
      <w:pPr>
        <w:spacing w:line="360" w:lineRule="auto"/>
        <w:rPr>
          <w:i/>
          <w:iCs/>
        </w:rPr>
      </w:pPr>
      <w:r>
        <w:rPr>
          <w:i/>
          <w:iCs/>
        </w:rPr>
        <w:t xml:space="preserve">Astrocytic Ca2+ imaging using </w:t>
      </w:r>
      <w:r w:rsidR="00701F57" w:rsidRPr="002E6782">
        <w:rPr>
          <w:i/>
          <w:iCs/>
        </w:rPr>
        <w:t>TPLSM</w:t>
      </w:r>
    </w:p>
    <w:p w14:paraId="33C4BCA8" w14:textId="77777777" w:rsidR="0053198E" w:rsidRDefault="0053198E">
      <w:pPr>
        <w:spacing w:line="360" w:lineRule="auto"/>
        <w:ind w:firstLine="567"/>
      </w:pPr>
    </w:p>
    <w:p w14:paraId="421B09BB" w14:textId="265995B9" w:rsidR="0053198E" w:rsidRDefault="0053198E">
      <w:pPr>
        <w:spacing w:line="360" w:lineRule="auto"/>
        <w:ind w:firstLine="567"/>
      </w:pPr>
      <w:r>
        <w:lastRenderedPageBreak/>
        <w:t>TPLSM Ca</w:t>
      </w:r>
      <w:r w:rsidRPr="002E6782">
        <w:rPr>
          <w:vertAlign w:val="superscript"/>
        </w:rPr>
        <w:t>2+</w:t>
      </w:r>
      <w:r>
        <w:t xml:space="preserve"> imaging study was only performed with juvenile rats because the toxicity of the Rhodamine dye making the adult brain slices unviable. However, our findings in juvenile animals may be a useful hypothesis generating result, as it shows astrocytic calcium-dependent dopamine signaling pathways are relevant to CBF alterations.</w:t>
      </w:r>
    </w:p>
    <w:p w14:paraId="23E8A317" w14:textId="4126BAFC" w:rsidR="00701F57" w:rsidRDefault="00701F57" w:rsidP="002E6782">
      <w:pPr>
        <w:spacing w:line="360" w:lineRule="auto"/>
        <w:ind w:firstLine="567"/>
      </w:pPr>
      <w:commentRangeStart w:id="1"/>
      <w:r w:rsidRPr="000752EC" w:rsidDel="002E0237">
        <w:t>Dissecting and slicing</w:t>
      </w:r>
      <w:r>
        <w:t xml:space="preserve"> of these animals</w:t>
      </w:r>
      <w:r w:rsidRPr="000752EC" w:rsidDel="002E0237">
        <w:t xml:space="preserve"> were</w:t>
      </w:r>
      <w:r w:rsidRPr="000752EC" w:rsidDel="002E0237">
        <w:rPr>
          <w:noProof/>
        </w:rPr>
        <w:t xml:space="preserve"> done</w:t>
      </w:r>
      <w:r w:rsidRPr="000752EC" w:rsidDel="002E0237">
        <w:t xml:space="preserve"> as described </w:t>
      </w:r>
      <w:r w:rsidR="0053198E">
        <w:t xml:space="preserve">in the </w:t>
      </w:r>
      <w:r w:rsidDel="002E0237">
        <w:t>above</w:t>
      </w:r>
      <w:r>
        <w:t xml:space="preserve"> </w:t>
      </w:r>
      <w:commentRangeEnd w:id="1"/>
      <w:r w:rsidR="0053198E">
        <w:rPr>
          <w:rStyle w:val="CommentReference"/>
        </w:rPr>
        <w:commentReference w:id="1"/>
      </w:r>
      <w:r w:rsidRPr="000752EC" w:rsidDel="002E0237">
        <w:t xml:space="preserve">except that the NMDG slicing solution was replaced with a </w:t>
      </w:r>
      <w:r w:rsidDel="002E0237">
        <w:t>standard</w:t>
      </w:r>
      <w:r w:rsidRPr="000752EC" w:rsidDel="002E0237">
        <w:t xml:space="preserve"> cutting bu</w:t>
      </w:r>
      <w:r w:rsidDel="002E0237">
        <w:t>ffer which was based on sucrose</w:t>
      </w:r>
      <w:r w:rsidRPr="000752EC" w:rsidDel="002E0237">
        <w:t xml:space="preserve">. </w:t>
      </w:r>
      <w:r w:rsidDel="002E0237">
        <w:t xml:space="preserve">All buffers recipes can be found elsewhere </w:t>
      </w:r>
      <w:r w:rsidDel="002E0237">
        <w:fldChar w:fldCharType="begin" w:fldLock="1"/>
      </w:r>
      <w:r>
        <w:instrText>ADDIN CSL_CITATION {"citationItems":[{"id":"ITEM-1","itemData":{"DOI":"10.1038/nprot.2014.019","ISSN":"17502799","author":[{"dropping-particle":"","family":"Mishra","given":"Anusha","non-dropping-particle":"","parse-names":false,"suffix":""},{"dropping-particle":"","family":"O'Farrell","given":"Fergus M.","non-dropping-particle":"","parse-names":false,"suffix":""},{"dropping-particle":"","family":"Reynell","given":"Clare","non-dropping-particle":"","parse-names":false,"suffix":""},{"dropping-particle":"","family":"Hamilton","given":"Nicola B.","non-dropping-particle":"","parse-names":false,"suffix":""},{"dropping-particle":"","family":"Hall","given":"Catherine N.","non-dropping-particle":"","parse-names":false,"suffix":""},{"dropping-particle":"","family":"Attwell","given":"David","non-dropping-particle":"","parse-names":false,"suffix":""}],"container-title":"Nature Protocols","id":"ITEM-1","issue":"10","issued":{"date-parts":[["2014"]]},"page":"2513","title":"Erratum: Imaging pericytes and capillary diameter in brain slices and isolated retinae (Nature Protocols (2014) 9 (323-336))","type":"article-journal","volume":"9"},"uris":["http://www.mendeley.com/documents/?uuid=239bb23a-b7af-4d14-973e-0aeaf5ad61fb"]}],"mendeley":{"formattedCitation":"[33]","plainTextFormattedCitation":"[33]","previouslyFormattedCitation":"[33]"},"properties":{"noteIndex":0},"schema":"https://github.com/citation-style-language/schema/raw/master/csl-citation.json"}</w:instrText>
      </w:r>
      <w:r w:rsidDel="002E0237">
        <w:fldChar w:fldCharType="separate"/>
      </w:r>
      <w:r w:rsidRPr="002E7695">
        <w:rPr>
          <w:noProof/>
        </w:rPr>
        <w:t>[33]</w:t>
      </w:r>
      <w:r w:rsidDel="002E0237">
        <w:fldChar w:fldCharType="end"/>
      </w:r>
      <w:r>
        <w:t xml:space="preserve">. The harvested brain slices </w:t>
      </w:r>
      <w:r w:rsidRPr="000752EC">
        <w:t>were</w:t>
      </w:r>
      <w:r w:rsidRPr="000752EC">
        <w:rPr>
          <w:noProof/>
        </w:rPr>
        <w:t xml:space="preserve"> transferred</w:t>
      </w:r>
      <w:r w:rsidRPr="000752EC">
        <w:t xml:space="preserve"> to a separate chamber that was filled with aCSF for about 30 minutes for heat recovery and </w:t>
      </w:r>
      <w:r w:rsidRPr="000752EC">
        <w:rPr>
          <w:noProof/>
        </w:rPr>
        <w:t>uploaded</w:t>
      </w:r>
      <w:r w:rsidRPr="000752EC">
        <w:t xml:space="preserve"> with two fluorescent </w:t>
      </w:r>
      <w:r>
        <w:rPr>
          <w:lang w:val="en-CA"/>
        </w:rPr>
        <w:t>dyes:</w:t>
      </w:r>
      <w:r w:rsidRPr="000752EC">
        <w:rPr>
          <w:lang w:val="en-CA"/>
        </w:rPr>
        <w:t xml:space="preserve"> </w:t>
      </w:r>
      <w:bookmarkStart w:id="2" w:name="_Hlk15400487"/>
      <w:r w:rsidRPr="000752EC">
        <w:rPr>
          <w:lang w:val="en-CA"/>
        </w:rPr>
        <w:t>Isolectin B4</w:t>
      </w:r>
      <w:bookmarkEnd w:id="2"/>
      <w:r w:rsidRPr="000752EC">
        <w:rPr>
          <w:lang w:val="en-CA"/>
        </w:rPr>
        <w:t xml:space="preserve"> (5 µg/ml</w:t>
      </w:r>
      <w:r w:rsidRPr="000752EC">
        <w:rPr>
          <w:noProof/>
          <w:lang w:val="en-CA"/>
        </w:rPr>
        <w:t>)</w:t>
      </w:r>
      <w:r w:rsidRPr="000752EC">
        <w:rPr>
          <w:lang w:val="en-CA"/>
        </w:rPr>
        <w:t xml:space="preserve"> that was </w:t>
      </w:r>
      <w:r>
        <w:rPr>
          <w:lang w:val="en-CA"/>
        </w:rPr>
        <w:t xml:space="preserve">used to label the blood vessels, and Rhod-2, AM (10 µM, Invitrogen) </w:t>
      </w:r>
      <w:r w:rsidRPr="000752EC">
        <w:rPr>
          <w:lang w:val="en-CA"/>
        </w:rPr>
        <w:t>to detect the Ca</w:t>
      </w:r>
      <w:r w:rsidRPr="000752EC">
        <w:rPr>
          <w:vertAlign w:val="superscript"/>
          <w:lang w:val="en-CA"/>
        </w:rPr>
        <w:t>2</w:t>
      </w:r>
      <w:r>
        <w:rPr>
          <w:vertAlign w:val="superscript"/>
          <w:lang w:val="en-CA"/>
        </w:rPr>
        <w:t>+</w:t>
      </w:r>
      <w:r>
        <w:rPr>
          <w:lang w:val="en-CA"/>
        </w:rPr>
        <w:t xml:space="preserve"> activity</w:t>
      </w:r>
      <w:r w:rsidRPr="000752EC">
        <w:rPr>
          <w:lang w:val="en-CA"/>
        </w:rPr>
        <w:t xml:space="preserve"> </w:t>
      </w:r>
      <w:r>
        <w:rPr>
          <w:lang w:val="en-CA"/>
        </w:rPr>
        <w:t>in</w:t>
      </w:r>
      <w:r w:rsidRPr="000752EC">
        <w:rPr>
          <w:lang w:val="en-CA"/>
        </w:rPr>
        <w:t xml:space="preserve"> astrocytes under the effect of DA perfusion. The incubation time was </w:t>
      </w:r>
      <w:r>
        <w:rPr>
          <w:lang w:val="en-CA"/>
        </w:rPr>
        <w:t>one hour</w:t>
      </w:r>
      <w:r w:rsidRPr="000752EC">
        <w:rPr>
          <w:lang w:val="en-CA"/>
        </w:rPr>
        <w:t>. Slices then were placed in clean aCSF at room temperature</w:t>
      </w:r>
      <w:r>
        <w:rPr>
          <w:lang w:val="en-CA"/>
        </w:rPr>
        <w:t>, then transferred to the TPLSM recording chamber</w:t>
      </w:r>
      <w:r w:rsidRPr="000752EC">
        <w:rPr>
          <w:lang w:val="en-CA"/>
        </w:rPr>
        <w:t>.</w:t>
      </w:r>
      <w:r>
        <w:rPr>
          <w:lang w:val="en-CA"/>
        </w:rPr>
        <w:t xml:space="preserve"> At baseline, slices were</w:t>
      </w:r>
      <w:r w:rsidRPr="000752EC">
        <w:rPr>
          <w:lang w:val="en-CA"/>
        </w:rPr>
        <w:t xml:space="preserve"> perfused with oxygenated aCSF (O</w:t>
      </w:r>
      <w:r w:rsidRPr="000752EC">
        <w:rPr>
          <w:vertAlign w:val="subscript"/>
          <w:lang w:val="en-CA"/>
        </w:rPr>
        <w:t>2</w:t>
      </w:r>
      <w:r w:rsidRPr="000752EC">
        <w:rPr>
          <w:lang w:val="en-CA"/>
        </w:rPr>
        <w:t xml:space="preserve"> 20%).</w:t>
      </w:r>
    </w:p>
    <w:sectPr w:rsidR="00701F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Ji Hyun Ko" w:date="2020-09-03T23:05:00Z" w:initials="JHK">
    <w:p w14:paraId="04307E85" w14:textId="475DC04B" w:rsidR="0053198E" w:rsidRDefault="0053198E">
      <w:pPr>
        <w:pStyle w:val="CommentText"/>
      </w:pPr>
      <w:r>
        <w:rPr>
          <w:rStyle w:val="CommentReference"/>
        </w:rPr>
        <w:annotationRef/>
      </w:r>
      <w:r>
        <w:t>Please describe the full detail. You can copy and past from the main manuscript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307E8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BF53D" w16cex:dateUtc="2020-09-04T04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307E85" w16cid:durableId="22FBF5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 Hyun Ko">
    <w15:presenceInfo w15:providerId="Windows Live" w15:userId="76bfcdbb0ad03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11F"/>
    <w:rsid w:val="000C6D5F"/>
    <w:rsid w:val="001A4CC3"/>
    <w:rsid w:val="002E2157"/>
    <w:rsid w:val="002E6782"/>
    <w:rsid w:val="003324C6"/>
    <w:rsid w:val="0053198E"/>
    <w:rsid w:val="0057411F"/>
    <w:rsid w:val="0070061B"/>
    <w:rsid w:val="00701F57"/>
    <w:rsid w:val="00A41488"/>
    <w:rsid w:val="00E4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DA60"/>
  <w15:chartTrackingRefBased/>
  <w15:docId w15:val="{2AD3D4B5-BFA0-46D9-A01A-A8717B64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1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1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1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5B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1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98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8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microsoft.com/office/2016/09/relationships/commentsIds" Target="commentsIds.xml"/><Relationship Id="rId4" Type="http://schemas.openxmlformats.org/officeDocument/2006/relationships/comments" Target="comment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ooth</dc:creator>
  <cp:keywords/>
  <dc:description/>
  <cp:lastModifiedBy>Sam Booth</cp:lastModifiedBy>
  <cp:revision>3</cp:revision>
  <dcterms:created xsi:type="dcterms:W3CDTF">2020-09-09T02:21:00Z</dcterms:created>
  <dcterms:modified xsi:type="dcterms:W3CDTF">2020-09-09T02:21:00Z</dcterms:modified>
</cp:coreProperties>
</file>